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1D29D" w14:textId="6FF1A339" w:rsidR="004921BA" w:rsidRPr="009F5CE5" w:rsidRDefault="006949A3" w:rsidP="00724D3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gramStart"/>
      <w:r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 xml:space="preserve">S4 </w:t>
      </w:r>
      <w:r w:rsidR="00832024" w:rsidRPr="009F5CE5">
        <w:rPr>
          <w:rFonts w:ascii="Times New Roman" w:eastAsia="Arial Unicode MS" w:hAnsi="Times New Roman" w:cs="Times New Roman"/>
          <w:b/>
          <w:bCs/>
          <w:sz w:val="24"/>
          <w:szCs w:val="24"/>
          <w:lang w:val="en-GB"/>
        </w:rPr>
        <w:t>Table</w:t>
      </w:r>
      <w:r w:rsidRPr="009F5CE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  <w:r w:rsidR="00FE2104" w:rsidRPr="009F5C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gramStart"/>
      <w:r w:rsidR="008E5C08" w:rsidRPr="009F5CE5"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="00FE2104" w:rsidRPr="009F5C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dicted interaction sites of clindamycin and erythromycin in the 23S rRNA of </w:t>
      </w:r>
      <w:r w:rsidR="00FE2104" w:rsidRPr="009F5CE5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B. licheniformis</w:t>
      </w:r>
      <w:r w:rsidR="00FE2104" w:rsidRPr="009F5CE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="00FE2104" w:rsidRPr="009F5CE5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B. paralicheniformis</w:t>
      </w:r>
      <w:r w:rsidR="00FE2104" w:rsidRPr="009F5CE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proofErr w:type="gramEnd"/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371"/>
        <w:gridCol w:w="826"/>
        <w:gridCol w:w="826"/>
        <w:gridCol w:w="826"/>
        <w:gridCol w:w="826"/>
        <w:gridCol w:w="826"/>
        <w:gridCol w:w="810"/>
        <w:gridCol w:w="826"/>
        <w:gridCol w:w="826"/>
        <w:gridCol w:w="826"/>
        <w:gridCol w:w="826"/>
        <w:gridCol w:w="826"/>
        <w:gridCol w:w="826"/>
      </w:tblGrid>
      <w:tr w:rsidR="002E7CDE" w:rsidRPr="004E2235" w14:paraId="19F719F7" w14:textId="77777777" w:rsidTr="004E2235">
        <w:trPr>
          <w:trHeight w:val="375"/>
        </w:trPr>
        <w:tc>
          <w:tcPr>
            <w:tcW w:w="0" w:type="auto"/>
            <w:vMerge w:val="restart"/>
          </w:tcPr>
          <w:p w14:paraId="45C6A82C" w14:textId="397EC391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0" w:type="auto"/>
            <w:vMerge w:val="restart"/>
          </w:tcPr>
          <w:p w14:paraId="6A38E33C" w14:textId="34F12249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rain</w:t>
            </w:r>
          </w:p>
        </w:tc>
        <w:tc>
          <w:tcPr>
            <w:tcW w:w="0" w:type="auto"/>
            <w:gridSpan w:val="12"/>
          </w:tcPr>
          <w:p w14:paraId="2903E0A0" w14:textId="44584495" w:rsidR="00B97027" w:rsidRPr="004E2235" w:rsidRDefault="00B243B8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sition in the 23S rRNA sequence of </w:t>
            </w:r>
            <w:r w:rsidRPr="004E223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. licheniformis</w:t>
            </w:r>
            <w:r w:rsidRPr="004E22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Pr="004E223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. paralicheniformis</w:t>
            </w:r>
            <w:r w:rsidRPr="004E22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2E7CDE" w:rsidRPr="004E2235" w14:paraId="1C698483" w14:textId="77777777" w:rsidTr="004E2235">
        <w:trPr>
          <w:trHeight w:val="359"/>
        </w:trPr>
        <w:tc>
          <w:tcPr>
            <w:tcW w:w="0" w:type="auto"/>
            <w:vMerge/>
          </w:tcPr>
          <w:p w14:paraId="205A75F0" w14:textId="77777777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37ABD0DA" w14:textId="712E82BD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6"/>
          </w:tcPr>
          <w:p w14:paraId="30A166C8" w14:textId="44CD04CC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Clindamycin binding site</w:t>
            </w:r>
          </w:p>
        </w:tc>
        <w:tc>
          <w:tcPr>
            <w:tcW w:w="0" w:type="auto"/>
            <w:gridSpan w:val="6"/>
          </w:tcPr>
          <w:p w14:paraId="3AB3F52E" w14:textId="0C903B1E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Erythromycin binding site</w:t>
            </w:r>
          </w:p>
        </w:tc>
      </w:tr>
      <w:tr w:rsidR="002E7CDE" w:rsidRPr="004E2235" w14:paraId="3956A4D3" w14:textId="77777777" w:rsidTr="003C30B2">
        <w:trPr>
          <w:trHeight w:val="359"/>
        </w:trPr>
        <w:tc>
          <w:tcPr>
            <w:tcW w:w="0" w:type="auto"/>
            <w:vMerge/>
          </w:tcPr>
          <w:p w14:paraId="4DBE88CD" w14:textId="77777777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92F67E" w14:textId="77777777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B71645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36</w:t>
            </w:r>
          </w:p>
          <w:p w14:paraId="0028517F" w14:textId="65DE0BFD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G20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7EDF3A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37</w:t>
            </w:r>
          </w:p>
          <w:p w14:paraId="25CB2A56" w14:textId="28466048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A20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E86414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38</w:t>
            </w:r>
          </w:p>
          <w:p w14:paraId="7E23FDBB" w14:textId="24541667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A20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F223E0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482</w:t>
            </w:r>
          </w:p>
          <w:p w14:paraId="45C9EB04" w14:textId="3556FC3A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A25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170B38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484</w:t>
            </w:r>
          </w:p>
          <w:p w14:paraId="6E49CA7F" w14:textId="40164E7E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G250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5BFE3" w14:textId="77777777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590</w:t>
            </w:r>
          </w:p>
          <w:p w14:paraId="1E070755" w14:textId="39AF12D9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C26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EDCBA2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36</w:t>
            </w:r>
          </w:p>
          <w:p w14:paraId="5A3CF407" w14:textId="4EA9DFFD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G20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02DA74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37</w:t>
            </w:r>
          </w:p>
          <w:p w14:paraId="6F6A8728" w14:textId="16838369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A20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5522DE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38</w:t>
            </w:r>
          </w:p>
          <w:p w14:paraId="64D008D5" w14:textId="332782AE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A20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CD137F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041</w:t>
            </w:r>
          </w:p>
          <w:p w14:paraId="1BEFC499" w14:textId="0F71B127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A20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88FF84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484</w:t>
            </w:r>
          </w:p>
          <w:p w14:paraId="5855E6AA" w14:textId="74BF5C04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G25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3A0966" w14:textId="77777777" w:rsidR="00B97027" w:rsidRPr="004E2235" w:rsidRDefault="00B97027" w:rsidP="0005341A">
            <w:pPr>
              <w:pStyle w:val="NoSpacing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2588</w:t>
            </w:r>
          </w:p>
          <w:p w14:paraId="0EB10D44" w14:textId="09878951" w:rsidR="00B97027" w:rsidRPr="004E2235" w:rsidRDefault="00B97027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(U2609)</w:t>
            </w:r>
          </w:p>
        </w:tc>
      </w:tr>
      <w:tr w:rsidR="002E7CDE" w:rsidRPr="004E2235" w14:paraId="7C92531D" w14:textId="77777777" w:rsidTr="003C30B2">
        <w:trPr>
          <w:trHeight w:val="375"/>
        </w:trPr>
        <w:tc>
          <w:tcPr>
            <w:tcW w:w="0" w:type="auto"/>
            <w:vMerge w:val="restart"/>
            <w:shd w:val="clear" w:color="auto" w:fill="auto"/>
          </w:tcPr>
          <w:p w14:paraId="30A79CB9" w14:textId="2343AA62" w:rsidR="0005341A" w:rsidRPr="004E2235" w:rsidRDefault="0005341A" w:rsidP="0005341A">
            <w:pPr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70D4DF0" w14:textId="496B339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 xml:space="preserve">B. paralicheniformis 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DA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473BA70" w14:textId="5B75982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C45B1E" w14:textId="495AD1E2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5E84E44" w14:textId="3C32A10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C0F3B4E" w14:textId="4816B715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F62E672" w14:textId="2A7A735A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</w:tcPr>
          <w:p w14:paraId="002F655B" w14:textId="0B54E380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550018B" w14:textId="2F0E90C1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57EECA" w14:textId="5CD40132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D709393" w14:textId="4C3EC723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DA403A" w14:textId="1F6A59BE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9DEB209" w14:textId="7A6E9B4F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F60C941" w14:textId="004929F4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2E7CDE" w:rsidRPr="004E2235" w14:paraId="14BBFC43" w14:textId="77777777" w:rsidTr="003C30B2">
        <w:trPr>
          <w:trHeight w:val="375"/>
        </w:trPr>
        <w:tc>
          <w:tcPr>
            <w:tcW w:w="0" w:type="auto"/>
            <w:vMerge/>
            <w:shd w:val="clear" w:color="auto" w:fill="auto"/>
          </w:tcPr>
          <w:p w14:paraId="52191B6A" w14:textId="77777777" w:rsidR="0005341A" w:rsidRPr="004E2235" w:rsidRDefault="0005341A" w:rsidP="0005341A">
            <w:pPr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8B82BD" w14:textId="29342FC3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B. paralicheniformis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KJ-16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23423C" w14:textId="7D5909F2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B0CCC4" w14:textId="5BDF78C8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AC544B" w14:textId="272971D7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A99F7" w14:textId="36A80B8D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14E9A" w14:textId="67D0017A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115ACB" w14:textId="52A85B4C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D4C023" w14:textId="4E018133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BE6DD" w14:textId="2AC65DB1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34AFA2" w14:textId="170512D0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42C3B9" w14:textId="38AF824A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B8360" w14:textId="11DB19AF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CBB465" w14:textId="1D751037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2E7CDE" w:rsidRPr="004E2235" w14:paraId="36F6FC3A" w14:textId="77777777" w:rsidTr="003C30B2">
        <w:trPr>
          <w:trHeight w:val="359"/>
        </w:trPr>
        <w:tc>
          <w:tcPr>
            <w:tcW w:w="0" w:type="auto"/>
            <w:vMerge w:val="restart"/>
            <w:shd w:val="clear" w:color="auto" w:fill="auto"/>
          </w:tcPr>
          <w:p w14:paraId="15B1D234" w14:textId="75EC284C" w:rsidR="0005341A" w:rsidRPr="004E2235" w:rsidRDefault="0005341A" w:rsidP="0005341A">
            <w:pPr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630204" w14:textId="08ADFC39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B. licheniformis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14ADL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B513FF4" w14:textId="43F2AB6A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70F27B7" w14:textId="4FA6D773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737A8A" w14:textId="4EA43DBA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30B88F" w14:textId="7A4CA1FC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024F0CF" w14:textId="68EF2F5D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</w:tcPr>
          <w:p w14:paraId="34370B25" w14:textId="24BFCDC7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EB34B08" w14:textId="664D9EB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F523B68" w14:textId="4ACF5E4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0BE0C41" w14:textId="10608451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5E8DCAC" w14:textId="61C0C594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166A221" w14:textId="285D2CAE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9669831" w14:textId="1987E468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2E7CDE" w:rsidRPr="004E2235" w14:paraId="4A2F6859" w14:textId="77777777" w:rsidTr="003C30B2">
        <w:trPr>
          <w:trHeight w:val="375"/>
        </w:trPr>
        <w:tc>
          <w:tcPr>
            <w:tcW w:w="0" w:type="auto"/>
            <w:vMerge/>
            <w:shd w:val="clear" w:color="auto" w:fill="auto"/>
          </w:tcPr>
          <w:p w14:paraId="7C304113" w14:textId="77777777" w:rsidR="0005341A" w:rsidRPr="004E2235" w:rsidRDefault="0005341A" w:rsidP="0005341A">
            <w:pPr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C3713EA" w14:textId="61D9D0E8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B. licheniformis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DSM 13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803BF7E" w14:textId="0DE0F871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2D60331" w14:textId="0AA7C1CC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7452E0A" w14:textId="60C2722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4041B2A" w14:textId="3AF8F580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C92D273" w14:textId="7BEF0CD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</w:tcPr>
          <w:p w14:paraId="27A08ED3" w14:textId="6D45FEC4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593F0AB" w14:textId="3B68BAC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84BCEB" w14:textId="3BD20902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505352" w14:textId="03B06BB8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699435C" w14:textId="22212B17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0BA00B5" w14:textId="0D52316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AB9E2E4" w14:textId="253E7BDD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2E7CDE" w:rsidRPr="004E2235" w14:paraId="39AE1446" w14:textId="77777777" w:rsidTr="004E2235">
        <w:trPr>
          <w:trHeight w:val="359"/>
        </w:trPr>
        <w:tc>
          <w:tcPr>
            <w:tcW w:w="0" w:type="auto"/>
            <w:shd w:val="clear" w:color="auto" w:fill="auto"/>
          </w:tcPr>
          <w:p w14:paraId="1CD3B141" w14:textId="7FD2DC5F" w:rsidR="0005341A" w:rsidRPr="004E2235" w:rsidRDefault="0005341A" w:rsidP="0005341A">
            <w:pPr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S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E</w:t>
            </w: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14:paraId="5FA510CC" w14:textId="21217D61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eastAsia="Malgun Gothic" w:hAnsi="Times New Roman" w:cs="Times New Roman"/>
                <w:i/>
                <w:iCs/>
                <w:kern w:val="0"/>
                <w:sz w:val="18"/>
                <w:szCs w:val="18"/>
              </w:rPr>
              <w:t>B. licheniformis</w:t>
            </w:r>
            <w:r w:rsidRPr="004E223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0DA23-1</w:t>
            </w:r>
          </w:p>
        </w:tc>
        <w:tc>
          <w:tcPr>
            <w:tcW w:w="0" w:type="auto"/>
            <w:shd w:val="clear" w:color="auto" w:fill="auto"/>
          </w:tcPr>
          <w:p w14:paraId="5A8250DA" w14:textId="652021E8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5464A6DE" w14:textId="1CC1BE6A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4626D2A" w14:textId="4FB2A905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F02A7EB" w14:textId="62DEFBB3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3F0BD08" w14:textId="1F6AE3F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</w:tcPr>
          <w:p w14:paraId="2590D3DE" w14:textId="3CDC06B3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401CBE12" w14:textId="207EADA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29B48AE3" w14:textId="36D8794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E40F1D9" w14:textId="29B210BB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C8ABAF7" w14:textId="2F38B1A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1338B38" w14:textId="7A660DD6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5170B5FD" w14:textId="382DD0F1" w:rsidR="0005341A" w:rsidRPr="004E2235" w:rsidRDefault="0005341A" w:rsidP="0005341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E223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14:paraId="4F9C7384" w14:textId="0A6AA7E1" w:rsidR="00BF4A7A" w:rsidRPr="002E7CDE" w:rsidRDefault="008B32E4" w:rsidP="00BF4A7A">
      <w:pPr>
        <w:rPr>
          <w:rFonts w:ascii="Times New Roman" w:hAnsi="Times New Roman" w:cs="Times New Roman"/>
          <w:sz w:val="24"/>
          <w:szCs w:val="24"/>
        </w:rPr>
      </w:pPr>
      <w:r w:rsidRPr="002E7CDE">
        <w:rPr>
          <w:rFonts w:ascii="Times New Roman" w:hAnsi="Times New Roman" w:cs="Times New Roman"/>
          <w:sz w:val="24"/>
          <w:szCs w:val="24"/>
        </w:rPr>
        <w:t xml:space="preserve">Corresponding position in the 23S rRNA sequence of </w:t>
      </w:r>
      <w:r w:rsidRPr="002E7CDE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2E7CDE">
        <w:rPr>
          <w:rFonts w:ascii="Times New Roman" w:hAnsi="Times New Roman" w:cs="Times New Roman"/>
          <w:sz w:val="24"/>
          <w:szCs w:val="24"/>
        </w:rPr>
        <w:t xml:space="preserve"> is given in parenthesis. </w:t>
      </w:r>
    </w:p>
    <w:p w14:paraId="73C9B36E" w14:textId="77777777" w:rsidR="0021072D" w:rsidRPr="008B32E4" w:rsidRDefault="0021072D" w:rsidP="00724D3A"/>
    <w:p w14:paraId="660EE38D" w14:textId="7BBE1CA6" w:rsidR="00393099" w:rsidRPr="004E2235" w:rsidRDefault="00393099" w:rsidP="002B711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93099" w:rsidRPr="004E2235" w:rsidSect="00317D1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185DC" w14:textId="77777777" w:rsidR="00427572" w:rsidRDefault="00427572" w:rsidP="006D254A">
      <w:pPr>
        <w:spacing w:after="0" w:line="240" w:lineRule="auto"/>
      </w:pPr>
      <w:r>
        <w:separator/>
      </w:r>
    </w:p>
  </w:endnote>
  <w:endnote w:type="continuationSeparator" w:id="0">
    <w:p w14:paraId="4D1934EB" w14:textId="77777777" w:rsidR="00427572" w:rsidRDefault="00427572" w:rsidP="006D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E9D0A" w14:textId="77777777" w:rsidR="00427572" w:rsidRDefault="00427572" w:rsidP="006D254A">
      <w:pPr>
        <w:spacing w:after="0" w:line="240" w:lineRule="auto"/>
      </w:pPr>
      <w:r>
        <w:separator/>
      </w:r>
    </w:p>
  </w:footnote>
  <w:footnote w:type="continuationSeparator" w:id="0">
    <w:p w14:paraId="5F83FFA9" w14:textId="77777777" w:rsidR="00427572" w:rsidRDefault="00427572" w:rsidP="006D2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094AFC0"/>
    <w:lvl w:ilvl="0">
      <w:start w:val="1"/>
      <w:numFmt w:val="decimal"/>
      <w:pStyle w:val="ListNumber5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C0D09AFE"/>
    <w:lvl w:ilvl="0">
      <w:start w:val="1"/>
      <w:numFmt w:val="decimal"/>
      <w:pStyle w:val="ListNumber4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FF5C1880"/>
    <w:lvl w:ilvl="0">
      <w:start w:val="1"/>
      <w:numFmt w:val="decimal"/>
      <w:pStyle w:val="ListNumber3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E10C3C36"/>
    <w:lvl w:ilvl="0">
      <w:start w:val="1"/>
      <w:numFmt w:val="decimal"/>
      <w:pStyle w:val="ListNumber2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07269920"/>
    <w:lvl w:ilvl="0">
      <w:start w:val="1"/>
      <w:numFmt w:val="bullet"/>
      <w:pStyle w:val="ListBullet5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0A8B066"/>
    <w:lvl w:ilvl="0">
      <w:start w:val="1"/>
      <w:numFmt w:val="bullet"/>
      <w:pStyle w:val="ListBullet4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FB680E8"/>
    <w:lvl w:ilvl="0">
      <w:start w:val="1"/>
      <w:numFmt w:val="bullet"/>
      <w:pStyle w:val="ListBullet3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BD85DA6"/>
    <w:lvl w:ilvl="0">
      <w:start w:val="1"/>
      <w:numFmt w:val="bullet"/>
      <w:pStyle w:val="ListBullet2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C1F2EAF6"/>
    <w:lvl w:ilvl="0">
      <w:start w:val="1"/>
      <w:numFmt w:val="decimal"/>
      <w:pStyle w:val="ListNumber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50625302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17D14"/>
    <w:rsid w:val="00010A7D"/>
    <w:rsid w:val="00011A8D"/>
    <w:rsid w:val="0005341A"/>
    <w:rsid w:val="00056AFA"/>
    <w:rsid w:val="000911FF"/>
    <w:rsid w:val="0013172F"/>
    <w:rsid w:val="0019112E"/>
    <w:rsid w:val="001B098E"/>
    <w:rsid w:val="001B28CE"/>
    <w:rsid w:val="001B3C41"/>
    <w:rsid w:val="002074B2"/>
    <w:rsid w:val="0021072D"/>
    <w:rsid w:val="00211104"/>
    <w:rsid w:val="002126F0"/>
    <w:rsid w:val="00230544"/>
    <w:rsid w:val="00231170"/>
    <w:rsid w:val="00252176"/>
    <w:rsid w:val="002874B9"/>
    <w:rsid w:val="0029380B"/>
    <w:rsid w:val="002A275A"/>
    <w:rsid w:val="002B7110"/>
    <w:rsid w:val="002E7CDE"/>
    <w:rsid w:val="002F7977"/>
    <w:rsid w:val="00312E67"/>
    <w:rsid w:val="00317D14"/>
    <w:rsid w:val="003460E4"/>
    <w:rsid w:val="00370320"/>
    <w:rsid w:val="00393099"/>
    <w:rsid w:val="00393D3C"/>
    <w:rsid w:val="003C2665"/>
    <w:rsid w:val="003C30B2"/>
    <w:rsid w:val="003C6EFF"/>
    <w:rsid w:val="003D2608"/>
    <w:rsid w:val="003D5315"/>
    <w:rsid w:val="0041162E"/>
    <w:rsid w:val="00415740"/>
    <w:rsid w:val="00427572"/>
    <w:rsid w:val="004921BA"/>
    <w:rsid w:val="004B7355"/>
    <w:rsid w:val="004C4A57"/>
    <w:rsid w:val="004E2235"/>
    <w:rsid w:val="004F5D86"/>
    <w:rsid w:val="00527530"/>
    <w:rsid w:val="00540D31"/>
    <w:rsid w:val="005523BC"/>
    <w:rsid w:val="005547F0"/>
    <w:rsid w:val="00575961"/>
    <w:rsid w:val="005938CF"/>
    <w:rsid w:val="005A2E8C"/>
    <w:rsid w:val="005D136E"/>
    <w:rsid w:val="00621499"/>
    <w:rsid w:val="0063152F"/>
    <w:rsid w:val="00645690"/>
    <w:rsid w:val="00662FE5"/>
    <w:rsid w:val="006949A3"/>
    <w:rsid w:val="006A6BA5"/>
    <w:rsid w:val="006D254A"/>
    <w:rsid w:val="006F2318"/>
    <w:rsid w:val="00724D3A"/>
    <w:rsid w:val="007514B9"/>
    <w:rsid w:val="00752530"/>
    <w:rsid w:val="00772E08"/>
    <w:rsid w:val="007A3DB0"/>
    <w:rsid w:val="007D6126"/>
    <w:rsid w:val="007E42C9"/>
    <w:rsid w:val="00832024"/>
    <w:rsid w:val="008535DB"/>
    <w:rsid w:val="00857755"/>
    <w:rsid w:val="00862592"/>
    <w:rsid w:val="00893267"/>
    <w:rsid w:val="008B32E4"/>
    <w:rsid w:val="008E5C08"/>
    <w:rsid w:val="008F0FC3"/>
    <w:rsid w:val="00912B66"/>
    <w:rsid w:val="00946D49"/>
    <w:rsid w:val="00991BA6"/>
    <w:rsid w:val="009A2089"/>
    <w:rsid w:val="009B1C9E"/>
    <w:rsid w:val="009D56EF"/>
    <w:rsid w:val="009D6B9E"/>
    <w:rsid w:val="009D6F66"/>
    <w:rsid w:val="009F5CE5"/>
    <w:rsid w:val="00A21249"/>
    <w:rsid w:val="00A35178"/>
    <w:rsid w:val="00A42882"/>
    <w:rsid w:val="00A435C8"/>
    <w:rsid w:val="00A62DCE"/>
    <w:rsid w:val="00A63331"/>
    <w:rsid w:val="00A767F4"/>
    <w:rsid w:val="00A83B6D"/>
    <w:rsid w:val="00AA0D10"/>
    <w:rsid w:val="00AA3BB6"/>
    <w:rsid w:val="00AB2A62"/>
    <w:rsid w:val="00B129C0"/>
    <w:rsid w:val="00B14A73"/>
    <w:rsid w:val="00B20005"/>
    <w:rsid w:val="00B243B8"/>
    <w:rsid w:val="00B469A6"/>
    <w:rsid w:val="00B57ECB"/>
    <w:rsid w:val="00B722BE"/>
    <w:rsid w:val="00B9685E"/>
    <w:rsid w:val="00B97027"/>
    <w:rsid w:val="00BC7676"/>
    <w:rsid w:val="00BC785F"/>
    <w:rsid w:val="00BF4A7A"/>
    <w:rsid w:val="00C121F4"/>
    <w:rsid w:val="00C24A3C"/>
    <w:rsid w:val="00C24E4D"/>
    <w:rsid w:val="00C3118F"/>
    <w:rsid w:val="00C43370"/>
    <w:rsid w:val="00C50941"/>
    <w:rsid w:val="00C97BF9"/>
    <w:rsid w:val="00CA55F0"/>
    <w:rsid w:val="00CB77DD"/>
    <w:rsid w:val="00CC47E9"/>
    <w:rsid w:val="00CE2D3B"/>
    <w:rsid w:val="00CF7D5E"/>
    <w:rsid w:val="00D0741C"/>
    <w:rsid w:val="00D406A2"/>
    <w:rsid w:val="00D51E8E"/>
    <w:rsid w:val="00D86D27"/>
    <w:rsid w:val="00DF1800"/>
    <w:rsid w:val="00E00130"/>
    <w:rsid w:val="00E016F9"/>
    <w:rsid w:val="00E06E3B"/>
    <w:rsid w:val="00E06F82"/>
    <w:rsid w:val="00E55090"/>
    <w:rsid w:val="00E859F9"/>
    <w:rsid w:val="00E86F67"/>
    <w:rsid w:val="00E95CF5"/>
    <w:rsid w:val="00EA1654"/>
    <w:rsid w:val="00EB1991"/>
    <w:rsid w:val="00EB3E0F"/>
    <w:rsid w:val="00EC6665"/>
    <w:rsid w:val="00EF6A37"/>
    <w:rsid w:val="00F2130E"/>
    <w:rsid w:val="00F473CC"/>
    <w:rsid w:val="00F62A32"/>
    <w:rsid w:val="00F77B60"/>
    <w:rsid w:val="00F82ABC"/>
    <w:rsid w:val="00FE2104"/>
    <w:rsid w:val="00FE29B3"/>
    <w:rsid w:val="00FF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E18E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D27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0FC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FC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FC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FC3"/>
    <w:pPr>
      <w:keepNext/>
      <w:ind w:leftChars="400" w:left="400" w:hangingChars="2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FC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FC3"/>
    <w:pPr>
      <w:keepNext/>
      <w:ind w:leftChars="600" w:left="600" w:hangingChars="2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FC3"/>
    <w:pPr>
      <w:keepNext/>
      <w:ind w:leftChars="700" w:left="700" w:hangingChars="200" w:hanging="20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FC3"/>
    <w:pPr>
      <w:keepNext/>
      <w:ind w:leftChars="800" w:left="800" w:hangingChars="200" w:hanging="20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FC3"/>
    <w:pPr>
      <w:keepNext/>
      <w:ind w:leftChars="900" w:left="900" w:hangingChars="200" w:hanging="20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rsid w:val="00317D14"/>
  </w:style>
  <w:style w:type="paragraph" w:styleId="Header">
    <w:name w:val="header"/>
    <w:basedOn w:val="Normal"/>
    <w:link w:val="Head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254A"/>
  </w:style>
  <w:style w:type="paragraph" w:styleId="Footer">
    <w:name w:val="footer"/>
    <w:basedOn w:val="Normal"/>
    <w:link w:val="FooterChar"/>
    <w:uiPriority w:val="99"/>
    <w:unhideWhenUsed/>
    <w:rsid w:val="006D25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254A"/>
  </w:style>
  <w:style w:type="paragraph" w:styleId="BalloonText">
    <w:name w:val="Balloon Text"/>
    <w:basedOn w:val="Normal"/>
    <w:link w:val="BalloonTextChar"/>
    <w:uiPriority w:val="99"/>
    <w:semiHidden/>
    <w:unhideWhenUsed/>
    <w:rsid w:val="00F213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6A6B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35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5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5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5DB"/>
    <w:rPr>
      <w:b/>
      <w:bCs/>
    </w:rPr>
  </w:style>
  <w:style w:type="paragraph" w:styleId="NoSpacing">
    <w:name w:val="No Spacing"/>
    <w:uiPriority w:val="1"/>
    <w:qFormat/>
    <w:rsid w:val="00EF6A37"/>
    <w:pPr>
      <w:widowControl w:val="0"/>
      <w:wordWrap w:val="0"/>
      <w:autoSpaceDE w:val="0"/>
      <w:autoSpaceDN w:val="0"/>
      <w:spacing w:after="0" w:line="240" w:lineRule="auto"/>
    </w:pPr>
  </w:style>
  <w:style w:type="paragraph" w:styleId="HTMLAddress">
    <w:name w:val="HTML Address"/>
    <w:basedOn w:val="Normal"/>
    <w:link w:val="HTMLAddressChar"/>
    <w:uiPriority w:val="99"/>
    <w:semiHidden/>
    <w:unhideWhenUsed/>
    <w:rsid w:val="008F0FC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0FC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F0FC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0FC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F0FC3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0FC3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0FC3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0FC3"/>
  </w:style>
  <w:style w:type="paragraph" w:styleId="IntenseQuote">
    <w:name w:val="Intense Quote"/>
    <w:basedOn w:val="Normal"/>
    <w:next w:val="Normal"/>
    <w:link w:val="IntenseQuoteChar"/>
    <w:uiPriority w:val="30"/>
    <w:qFormat/>
    <w:rsid w:val="008F0F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FC3"/>
    <w:rPr>
      <w:i/>
      <w:iCs/>
      <w:color w:val="5B9BD5" w:themeColor="accen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0FC3"/>
    <w:pPr>
      <w:ind w:left="425" w:hangingChars="200" w:hanging="425"/>
    </w:pPr>
  </w:style>
  <w:style w:type="paragraph" w:styleId="TOAHeading">
    <w:name w:val="toa heading"/>
    <w:basedOn w:val="Normal"/>
    <w:next w:val="Normal"/>
    <w:uiPriority w:val="99"/>
    <w:semiHidden/>
    <w:unhideWhenUsed/>
    <w:rsid w:val="008F0FC3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0FC3"/>
    <w:pPr>
      <w:ind w:leftChars="400" w:left="400" w:hangingChars="200" w:hanging="200"/>
    </w:pPr>
  </w:style>
  <w:style w:type="paragraph" w:styleId="ListBullet">
    <w:name w:val="List Bullet"/>
    <w:basedOn w:val="Normal"/>
    <w:uiPriority w:val="99"/>
    <w:semiHidden/>
    <w:unhideWhenUsed/>
    <w:rsid w:val="008F0FC3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F0FC3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F0FC3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F0FC3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F0FC3"/>
    <w:pPr>
      <w:numPr>
        <w:numId w:val="5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8F0FC3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0FC3"/>
    <w:rPr>
      <w:rFonts w:asciiTheme="minorEastAsia" w:hAnsi="Courier New" w:cs="Courier Ne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0FC3"/>
  </w:style>
  <w:style w:type="character" w:customStyle="1" w:styleId="DateChar">
    <w:name w:val="Date Char"/>
    <w:basedOn w:val="DefaultParagraphFont"/>
    <w:link w:val="Date"/>
    <w:uiPriority w:val="99"/>
    <w:semiHidden/>
    <w:rsid w:val="008F0FC3"/>
  </w:style>
  <w:style w:type="paragraph" w:styleId="MacroText">
    <w:name w:val="macro"/>
    <w:link w:val="MacroTextChar"/>
    <w:uiPriority w:val="99"/>
    <w:semiHidden/>
    <w:unhideWhenUsed/>
    <w:rsid w:val="008F0FC3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wordWrap w:val="0"/>
      <w:overflowPunct w:val="0"/>
      <w:autoSpaceDE w:val="0"/>
      <w:autoSpaceDN w:val="0"/>
      <w:snapToGrid w:val="0"/>
      <w:spacing w:line="240" w:lineRule="auto"/>
      <w:jc w:val="left"/>
    </w:pPr>
    <w:rPr>
      <w:rFonts w:ascii="Courier New" w:eastAsia="Batang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0FC3"/>
    <w:rPr>
      <w:rFonts w:ascii="Courier New" w:eastAsia="Batang" w:hAnsi="Courier New" w:cs="Courier New"/>
      <w:sz w:val="24"/>
      <w:szCs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8F0FC3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F0FC3"/>
  </w:style>
  <w:style w:type="paragraph" w:styleId="MessageHeader">
    <w:name w:val="Message Header"/>
    <w:basedOn w:val="Normal"/>
    <w:link w:val="MessageHeaderChar"/>
    <w:uiPriority w:val="99"/>
    <w:semiHidden/>
    <w:unhideWhenUsed/>
    <w:rsid w:val="008F0F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0F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">
    <w:name w:val="List"/>
    <w:basedOn w:val="Normal"/>
    <w:uiPriority w:val="99"/>
    <w:semiHidden/>
    <w:unhideWhenUsed/>
    <w:rsid w:val="008F0FC3"/>
    <w:pPr>
      <w:ind w:leftChars="200" w:left="1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8F0FC3"/>
    <w:pPr>
      <w:ind w:leftChars="4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8F0FC3"/>
    <w:pPr>
      <w:ind w:leftChars="6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8F0FC3"/>
    <w:pPr>
      <w:ind w:leftChars="8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8F0FC3"/>
    <w:pPr>
      <w:ind w:leftChars="10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8F0FC3"/>
    <w:pPr>
      <w:spacing w:after="180"/>
      <w:ind w:leftChars="200" w:left="425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F0FC3"/>
    <w:pPr>
      <w:spacing w:after="180"/>
      <w:ind w:leftChars="400" w:left="85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F0FC3"/>
    <w:pPr>
      <w:spacing w:after="180"/>
      <w:ind w:leftChars="600" w:left="127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F0FC3"/>
    <w:pPr>
      <w:spacing w:after="180"/>
      <w:ind w:leftChars="800" w:left="170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F0FC3"/>
    <w:pPr>
      <w:spacing w:after="180"/>
      <w:ind w:leftChars="1000" w:left="2125"/>
      <w:contextualSpacing/>
    </w:pPr>
  </w:style>
  <w:style w:type="paragraph" w:styleId="ListParagraph">
    <w:name w:val="List Paragraph"/>
    <w:basedOn w:val="Normal"/>
    <w:uiPriority w:val="34"/>
    <w:qFormat/>
    <w:rsid w:val="008F0FC3"/>
    <w:pPr>
      <w:ind w:leftChars="400" w:left="8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8F0FC3"/>
  </w:style>
  <w:style w:type="paragraph" w:styleId="TOC2">
    <w:name w:val="toc 2"/>
    <w:basedOn w:val="Normal"/>
    <w:next w:val="Normal"/>
    <w:autoRedefine/>
    <w:uiPriority w:val="39"/>
    <w:semiHidden/>
    <w:unhideWhenUsed/>
    <w:rsid w:val="008F0FC3"/>
    <w:pPr>
      <w:ind w:leftChars="200" w:left="425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F0FC3"/>
    <w:pPr>
      <w:ind w:leftChars="400" w:left="85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F0FC3"/>
    <w:pPr>
      <w:ind w:leftChars="600" w:left="1275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8F0FC3"/>
    <w:pPr>
      <w:ind w:leftChars="800" w:left="17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8F0FC3"/>
    <w:pPr>
      <w:ind w:leftChars="1000" w:left="2125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8F0FC3"/>
    <w:pPr>
      <w:ind w:leftChars="1200" w:left="255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8F0FC3"/>
    <w:pPr>
      <w:ind w:leftChars="1400" w:left="2975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8F0FC3"/>
    <w:pPr>
      <w:ind w:leftChars="1600" w:left="340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F0FC3"/>
    <w:rPr>
      <w:rFonts w:ascii="Malgun Gothic" w:eastAsia="Malgun Gothic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0FC3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0FC3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0FC3"/>
    <w:rPr>
      <w:rFonts w:ascii="Courier New" w:hAnsi="Courier New" w:cs="Courier New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0FC3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0FC3"/>
  </w:style>
  <w:style w:type="paragraph" w:styleId="EnvelopeReturn">
    <w:name w:val="envelope return"/>
    <w:basedOn w:val="Normal"/>
    <w:uiPriority w:val="99"/>
    <w:semiHidden/>
    <w:unhideWhenUsed/>
    <w:rsid w:val="008F0FC3"/>
    <w:pPr>
      <w:snapToGrid w:val="0"/>
    </w:pPr>
    <w:rPr>
      <w:rFonts w:asciiTheme="majorHAnsi" w:eastAsiaTheme="majorEastAsia" w:hAnsiTheme="majorHAnsi" w:cstheme="majorBidi"/>
    </w:rPr>
  </w:style>
  <w:style w:type="paragraph" w:styleId="ListNumber">
    <w:name w:val="List Number"/>
    <w:basedOn w:val="Normal"/>
    <w:uiPriority w:val="99"/>
    <w:semiHidden/>
    <w:unhideWhenUsed/>
    <w:rsid w:val="008F0FC3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F0FC3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F0FC3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F0FC3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F0FC3"/>
    <w:pPr>
      <w:numPr>
        <w:numId w:val="10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8F0FC3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F0FC3"/>
  </w:style>
  <w:style w:type="paragraph" w:styleId="BodyText2">
    <w:name w:val="Body Text 2"/>
    <w:basedOn w:val="Normal"/>
    <w:link w:val="BodyText2Char"/>
    <w:uiPriority w:val="99"/>
    <w:semiHidden/>
    <w:unhideWhenUsed/>
    <w:rsid w:val="008F0FC3"/>
    <w:pPr>
      <w:spacing w:after="18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0FC3"/>
  </w:style>
  <w:style w:type="paragraph" w:styleId="BodyText3">
    <w:name w:val="Body Text 3"/>
    <w:basedOn w:val="Normal"/>
    <w:link w:val="BodyText3Char"/>
    <w:uiPriority w:val="99"/>
    <w:semiHidden/>
    <w:unhideWhenUsed/>
    <w:rsid w:val="008F0FC3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0FC3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0FC3"/>
    <w:pPr>
      <w:spacing w:after="180"/>
      <w:ind w:leftChars="400" w:left="851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0FC3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0FC3"/>
    <w:pPr>
      <w:spacing w:after="180" w:line="480" w:lineRule="auto"/>
      <w:ind w:leftChars="400" w:left="851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0FC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0FC3"/>
    <w:pPr>
      <w:spacing w:after="180"/>
      <w:ind w:leftChars="400" w:left="851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0FC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0FC3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0FC3"/>
    <w:pPr>
      <w:ind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0FC3"/>
  </w:style>
  <w:style w:type="paragraph" w:styleId="Subtitle">
    <w:name w:val="Subtitle"/>
    <w:basedOn w:val="Normal"/>
    <w:next w:val="Normal"/>
    <w:link w:val="SubtitleChar"/>
    <w:uiPriority w:val="11"/>
    <w:qFormat/>
    <w:rsid w:val="008F0FC3"/>
    <w:pPr>
      <w:spacing w:after="60"/>
      <w:jc w:val="center"/>
      <w:outlineLvl w:val="1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0FC3"/>
    <w:rPr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0FC3"/>
    <w:pPr>
      <w:spacing w:after="180"/>
      <w:ind w:leftChars="700" w:left="1440" w:rightChars="700" w:right="144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8F0FC3"/>
    <w:pPr>
      <w:ind w:leftChars="200" w:left="200" w:hangingChars="200" w:hanging="20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8F0FC3"/>
    <w:pPr>
      <w:ind w:leftChars="400" w:left="400" w:hangingChars="200" w:hanging="20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8F0FC3"/>
    <w:pPr>
      <w:ind w:leftChars="600" w:left="600" w:hangingChars="200" w:hanging="20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8F0FC3"/>
    <w:pPr>
      <w:ind w:leftChars="800" w:left="800" w:hangingChars="200" w:hanging="20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8F0FC3"/>
    <w:pPr>
      <w:ind w:leftChars="1000" w:left="1000" w:hangingChars="200" w:hanging="20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8F0FC3"/>
    <w:pPr>
      <w:ind w:leftChars="1200" w:left="1200" w:hangingChars="200" w:hanging="2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8F0FC3"/>
    <w:pPr>
      <w:ind w:leftChars="1400" w:left="1400" w:hangingChars="200" w:hanging="20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8F0FC3"/>
    <w:pPr>
      <w:ind w:leftChars="1600" w:left="1600" w:hangingChars="200" w:hanging="20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8F0FC3"/>
    <w:pPr>
      <w:ind w:leftChars="1800" w:left="1800" w:hangingChars="200" w:hanging="20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F0FC3"/>
    <w:rPr>
      <w:rFonts w:asciiTheme="majorHAnsi" w:eastAsiaTheme="majorEastAsia" w:hAnsiTheme="majorHAnsi" w:cstheme="majorBidi"/>
      <w:b/>
      <w:bCs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0FC3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0FC3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0FC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0FC3"/>
  </w:style>
  <w:style w:type="paragraph" w:styleId="Quote">
    <w:name w:val="Quote"/>
    <w:basedOn w:val="Normal"/>
    <w:next w:val="Normal"/>
    <w:link w:val="QuoteChar"/>
    <w:uiPriority w:val="29"/>
    <w:qFormat/>
    <w:rsid w:val="008F0F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FC3"/>
    <w:rPr>
      <w:i/>
      <w:iCs/>
      <w:color w:val="404040" w:themeColor="text1" w:themeTint="BF"/>
    </w:rPr>
  </w:style>
  <w:style w:type="paragraph" w:styleId="NormalWeb">
    <w:name w:val="Normal (Web)"/>
    <w:basedOn w:val="Normal"/>
    <w:uiPriority w:val="99"/>
    <w:semiHidden/>
    <w:unhideWhenUsed/>
    <w:rsid w:val="008F0FC3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0FC3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0FC3"/>
  </w:style>
  <w:style w:type="paragraph" w:styleId="Title">
    <w:name w:val="Title"/>
    <w:basedOn w:val="Normal"/>
    <w:next w:val="Normal"/>
    <w:link w:val="TitleChar"/>
    <w:uiPriority w:val="10"/>
    <w:qFormat/>
    <w:rsid w:val="008F0FC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F0F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FC3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FC3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FC3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FC3"/>
  </w:style>
  <w:style w:type="character" w:customStyle="1" w:styleId="Heading8Char">
    <w:name w:val="Heading 8 Char"/>
    <w:basedOn w:val="DefaultParagraphFont"/>
    <w:link w:val="Heading8"/>
    <w:uiPriority w:val="9"/>
    <w:semiHidden/>
    <w:rsid w:val="008F0FC3"/>
  </w:style>
  <w:style w:type="character" w:customStyle="1" w:styleId="Heading9Char">
    <w:name w:val="Heading 9 Char"/>
    <w:basedOn w:val="DefaultParagraphFont"/>
    <w:link w:val="Heading9"/>
    <w:uiPriority w:val="9"/>
    <w:semiHidden/>
    <w:rsid w:val="008F0FC3"/>
  </w:style>
  <w:style w:type="paragraph" w:styleId="EnvelopeAddress">
    <w:name w:val="envelope address"/>
    <w:basedOn w:val="Normal"/>
    <w:uiPriority w:val="99"/>
    <w:semiHidden/>
    <w:unhideWhenUsed/>
    <w:rsid w:val="008F0FC3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0FC3"/>
  </w:style>
  <w:style w:type="paragraph" w:styleId="Caption">
    <w:name w:val="caption"/>
    <w:basedOn w:val="Normal"/>
    <w:next w:val="Normal"/>
    <w:uiPriority w:val="35"/>
    <w:semiHidden/>
    <w:unhideWhenUsed/>
    <w:qFormat/>
    <w:rsid w:val="008F0FC3"/>
    <w:rPr>
      <w:b/>
      <w:bCs/>
      <w:szCs w:val="20"/>
    </w:rPr>
  </w:style>
  <w:style w:type="paragraph" w:styleId="NormalIndent">
    <w:name w:val="Normal Indent"/>
    <w:basedOn w:val="Normal"/>
    <w:uiPriority w:val="99"/>
    <w:semiHidden/>
    <w:unhideWhenUsed/>
    <w:rsid w:val="008F0F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A1D0240B-367E-4A13-8822-7114A104A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Byunghoon</dc:creator>
  <cp:keywords/>
  <dc:description/>
  <cp:lastModifiedBy>Shankar Kanthan</cp:lastModifiedBy>
  <cp:revision>6</cp:revision>
  <cp:lastPrinted>2019-09-09T04:18:00Z</cp:lastPrinted>
  <dcterms:created xsi:type="dcterms:W3CDTF">2020-01-20T06:31:00Z</dcterms:created>
  <dcterms:modified xsi:type="dcterms:W3CDTF">2020-04-01T08:36:00Z</dcterms:modified>
</cp:coreProperties>
</file>